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5A95E" w14:textId="317B58DF" w:rsidR="007E7A17" w:rsidRDefault="00A936BA">
      <w:pPr>
        <w:spacing w:line="360" w:lineRule="auto"/>
      </w:pPr>
      <w:r>
        <w:t>To address the</w:t>
      </w:r>
      <w:r>
        <w:t xml:space="preserve"> concern on the high number of features, adjustments for multiple comparisons </w:t>
      </w:r>
      <w:r w:rsidR="007168F5">
        <w:t>are</w:t>
      </w:r>
      <w:r>
        <w:t xml:space="preserve"> performed to re-evaluate the regression models. Among various methods, we select the Bonferroni correction</w:t>
      </w:r>
      <w:r w:rsidR="00F42F3E">
        <w:t xml:space="preserve"> (Bland &amp; Altman, 1995)</w:t>
      </w:r>
      <w:r>
        <w:t xml:space="preserve"> and the </w:t>
      </w:r>
      <w:proofErr w:type="spellStart"/>
      <w:r>
        <w:t>Benjamini</w:t>
      </w:r>
      <w:proofErr w:type="spellEnd"/>
      <w:r>
        <w:t>-Hochberg (BH) adjustment</w:t>
      </w:r>
      <w:r w:rsidR="00F42F3E">
        <w:t xml:space="preserve"> (</w:t>
      </w:r>
      <w:proofErr w:type="spellStart"/>
      <w:r w:rsidR="00F42F3E">
        <w:t>Benjamini</w:t>
      </w:r>
      <w:proofErr w:type="spellEnd"/>
      <w:r w:rsidR="00F42F3E">
        <w:t xml:space="preserve"> &amp; Hochberg, 1995)</w:t>
      </w:r>
      <w:r>
        <w:t>. Both methods are commonly used but the Bonferroni co</w:t>
      </w:r>
      <w:r>
        <w:t>rrection is much more conservative</w:t>
      </w:r>
      <w:r>
        <w:t xml:space="preserve"> than the BH adjustment. By employing both methods, we intend to demonstrate how many of the original findings still hold when different statistical criteria are applied. Table 1 compares the number of significant linguistic </w:t>
      </w:r>
      <w:r>
        <w:t xml:space="preserve">features for each personality trait when different adjustments are implemented. No null hypothesis </w:t>
      </w:r>
      <w:r w:rsidR="006F21A8">
        <w:t>was</w:t>
      </w:r>
      <w:r>
        <w:t xml:space="preserve"> rejected when the Bonferroni correction was applied. That is, all originally significant relationships became invalid. However, the Bonferroni correction</w:t>
      </w:r>
      <w:r>
        <w:t xml:space="preserve"> is notable for its conservative nature and has been found to increase Type II error. When the significance cutoff was relaxed to 0.1, the relationship between a few linguistic features and the personality dimensions became significant. Furthermore, when t</w:t>
      </w:r>
      <w:r>
        <w:t xml:space="preserve">he more powerful </w:t>
      </w:r>
      <w:r>
        <w:t xml:space="preserve">BH adjustment was in use, more null hypotheses were </w:t>
      </w:r>
      <w:r w:rsidR="00B000A7">
        <w:t>rejected,</w:t>
      </w:r>
      <w:r>
        <w:t xml:space="preserve"> and more significant relationships retained. This pattern was more pronounced for the LIWC features than for the SPLICE features. </w:t>
      </w:r>
    </w:p>
    <w:p w14:paraId="76EF1C0A" w14:textId="552CEB69" w:rsidR="007E7A17" w:rsidRDefault="00A936BA" w:rsidP="00F42F3E">
      <w:pPr>
        <w:spacing w:before="200" w:after="240" w:line="360" w:lineRule="auto"/>
      </w:pPr>
      <w:r>
        <w:t>In summary, we considered the</w:t>
      </w:r>
      <w:r>
        <w:t xml:space="preserve"> risk of repeated analysis. However, even after conducting</w:t>
      </w:r>
      <w:r>
        <w:t xml:space="preserve"> p-value adjustments, various verbal features were still identified as </w:t>
      </w:r>
      <w:r w:rsidR="00622169">
        <w:t xml:space="preserve">significant </w:t>
      </w:r>
      <w:r>
        <w:t>personality indicators, which shows</w:t>
      </w:r>
      <w:r>
        <w:t xml:space="preserve"> </w:t>
      </w:r>
      <w:r>
        <w:t>robustness in</w:t>
      </w:r>
      <w:r>
        <w:t xml:space="preserve"> our findings. Future analysis may focus only on the c</w:t>
      </w:r>
      <w:r>
        <w:t xml:space="preserve">ontent or style aspects of language to reduce the feature space and mitigate the multiple comparison issue. 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38"/>
        <w:gridCol w:w="1335"/>
        <w:gridCol w:w="1551"/>
        <w:gridCol w:w="1895"/>
        <w:gridCol w:w="1345"/>
        <w:gridCol w:w="1167"/>
        <w:gridCol w:w="709"/>
      </w:tblGrid>
      <w:tr w:rsidR="00C72B5B" w14:paraId="4B668880" w14:textId="77777777" w:rsidTr="00E375EF">
        <w:tc>
          <w:tcPr>
            <w:tcW w:w="9350" w:type="dxa"/>
            <w:gridSpan w:val="7"/>
          </w:tcPr>
          <w:p w14:paraId="3FDE3A12" w14:textId="39F4AFBF" w:rsidR="00C72B5B" w:rsidRDefault="00C72B5B" w:rsidP="00E375EF">
            <w:pPr>
              <w:spacing w:line="276" w:lineRule="auto"/>
              <w:jc w:val="center"/>
            </w:pPr>
            <w:r>
              <w:t>LIWC Regression Models</w:t>
            </w:r>
          </w:p>
        </w:tc>
      </w:tr>
      <w:tr w:rsidR="00E375EF" w14:paraId="5085EE3E" w14:textId="77777777" w:rsidTr="00E375EF">
        <w:tc>
          <w:tcPr>
            <w:tcW w:w="1345" w:type="dxa"/>
          </w:tcPr>
          <w:p w14:paraId="378F66AD" w14:textId="22368813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Methods</w:t>
            </w:r>
          </w:p>
        </w:tc>
        <w:tc>
          <w:tcPr>
            <w:tcW w:w="1335" w:type="dxa"/>
          </w:tcPr>
          <w:p w14:paraId="1362BBF7" w14:textId="210EFA60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Extraversion</w:t>
            </w:r>
          </w:p>
        </w:tc>
        <w:tc>
          <w:tcPr>
            <w:tcW w:w="1551" w:type="dxa"/>
          </w:tcPr>
          <w:p w14:paraId="4DD1A049" w14:textId="56A7F490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Agreeableness</w:t>
            </w:r>
          </w:p>
        </w:tc>
        <w:tc>
          <w:tcPr>
            <w:tcW w:w="1895" w:type="dxa"/>
          </w:tcPr>
          <w:p w14:paraId="7DFEFB24" w14:textId="045E214A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Conscientiousness</w:t>
            </w:r>
          </w:p>
        </w:tc>
        <w:tc>
          <w:tcPr>
            <w:tcW w:w="1346" w:type="dxa"/>
          </w:tcPr>
          <w:p w14:paraId="39F58020" w14:textId="2A2FD9B8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Neuroticism</w:t>
            </w:r>
          </w:p>
        </w:tc>
        <w:tc>
          <w:tcPr>
            <w:tcW w:w="1168" w:type="dxa"/>
          </w:tcPr>
          <w:p w14:paraId="1A4122C5" w14:textId="08C0266A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Openness</w:t>
            </w:r>
          </w:p>
        </w:tc>
        <w:tc>
          <w:tcPr>
            <w:tcW w:w="710" w:type="dxa"/>
          </w:tcPr>
          <w:p w14:paraId="4FDF9C8F" w14:textId="4E8E5752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Sum</w:t>
            </w:r>
          </w:p>
        </w:tc>
      </w:tr>
      <w:tr w:rsidR="00E375EF" w14:paraId="02CC15F0" w14:textId="77777777" w:rsidTr="00E375EF">
        <w:tc>
          <w:tcPr>
            <w:tcW w:w="1345" w:type="dxa"/>
          </w:tcPr>
          <w:p w14:paraId="3D11A7A0" w14:textId="45B8C213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None</w:t>
            </w:r>
          </w:p>
        </w:tc>
        <w:tc>
          <w:tcPr>
            <w:tcW w:w="1335" w:type="dxa"/>
          </w:tcPr>
          <w:p w14:paraId="69587C90" w14:textId="5BFA3236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14</w:t>
            </w:r>
          </w:p>
        </w:tc>
        <w:tc>
          <w:tcPr>
            <w:tcW w:w="1551" w:type="dxa"/>
          </w:tcPr>
          <w:p w14:paraId="02AF9F8B" w14:textId="28651D42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5</w:t>
            </w:r>
          </w:p>
        </w:tc>
        <w:tc>
          <w:tcPr>
            <w:tcW w:w="1895" w:type="dxa"/>
          </w:tcPr>
          <w:p w14:paraId="26885B4F" w14:textId="4A202612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7</w:t>
            </w:r>
          </w:p>
        </w:tc>
        <w:tc>
          <w:tcPr>
            <w:tcW w:w="1346" w:type="dxa"/>
          </w:tcPr>
          <w:p w14:paraId="5823A7F0" w14:textId="4E616A1D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6</w:t>
            </w:r>
          </w:p>
        </w:tc>
        <w:tc>
          <w:tcPr>
            <w:tcW w:w="1168" w:type="dxa"/>
          </w:tcPr>
          <w:p w14:paraId="6AEE828B" w14:textId="0A30B1C1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3</w:t>
            </w:r>
          </w:p>
        </w:tc>
        <w:tc>
          <w:tcPr>
            <w:tcW w:w="710" w:type="dxa"/>
          </w:tcPr>
          <w:p w14:paraId="5B12FEF6" w14:textId="091FFD14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35</w:t>
            </w:r>
          </w:p>
        </w:tc>
      </w:tr>
      <w:tr w:rsidR="00E375EF" w14:paraId="7AC93050" w14:textId="77777777" w:rsidTr="00E375EF">
        <w:tc>
          <w:tcPr>
            <w:tcW w:w="1345" w:type="dxa"/>
          </w:tcPr>
          <w:p w14:paraId="6A72413F" w14:textId="2B3C9214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BF (p&lt;0.05)</w:t>
            </w:r>
          </w:p>
        </w:tc>
        <w:tc>
          <w:tcPr>
            <w:tcW w:w="1335" w:type="dxa"/>
          </w:tcPr>
          <w:p w14:paraId="3C3DFC69" w14:textId="4DBCCA61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0</w:t>
            </w:r>
          </w:p>
        </w:tc>
        <w:tc>
          <w:tcPr>
            <w:tcW w:w="1551" w:type="dxa"/>
          </w:tcPr>
          <w:p w14:paraId="31090F8D" w14:textId="5EACBF28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0</w:t>
            </w:r>
          </w:p>
        </w:tc>
        <w:tc>
          <w:tcPr>
            <w:tcW w:w="1895" w:type="dxa"/>
          </w:tcPr>
          <w:p w14:paraId="43A67208" w14:textId="242E4C28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0</w:t>
            </w:r>
          </w:p>
        </w:tc>
        <w:tc>
          <w:tcPr>
            <w:tcW w:w="1346" w:type="dxa"/>
          </w:tcPr>
          <w:p w14:paraId="637186A1" w14:textId="1F2C6038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0</w:t>
            </w:r>
          </w:p>
        </w:tc>
        <w:tc>
          <w:tcPr>
            <w:tcW w:w="1168" w:type="dxa"/>
          </w:tcPr>
          <w:p w14:paraId="1546B3A5" w14:textId="0473F4FA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14:paraId="54667CA9" w14:textId="6F89C9DF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0</w:t>
            </w:r>
          </w:p>
        </w:tc>
      </w:tr>
      <w:tr w:rsidR="00E375EF" w14:paraId="40A4515F" w14:textId="77777777" w:rsidTr="00E375EF">
        <w:tc>
          <w:tcPr>
            <w:tcW w:w="1345" w:type="dxa"/>
          </w:tcPr>
          <w:p w14:paraId="134F73DD" w14:textId="141272EA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BF (p&lt;0.1)</w:t>
            </w:r>
          </w:p>
        </w:tc>
        <w:tc>
          <w:tcPr>
            <w:tcW w:w="1335" w:type="dxa"/>
          </w:tcPr>
          <w:p w14:paraId="6A1C9011" w14:textId="22CF3B13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64CFD183" w14:textId="031A06FF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1</w:t>
            </w:r>
          </w:p>
        </w:tc>
        <w:tc>
          <w:tcPr>
            <w:tcW w:w="1895" w:type="dxa"/>
          </w:tcPr>
          <w:p w14:paraId="13A579AA" w14:textId="188B15DE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0</w:t>
            </w:r>
          </w:p>
        </w:tc>
        <w:tc>
          <w:tcPr>
            <w:tcW w:w="1346" w:type="dxa"/>
          </w:tcPr>
          <w:p w14:paraId="4E3937E3" w14:textId="2AD2A617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0</w:t>
            </w:r>
          </w:p>
        </w:tc>
        <w:tc>
          <w:tcPr>
            <w:tcW w:w="1168" w:type="dxa"/>
          </w:tcPr>
          <w:p w14:paraId="0421E419" w14:textId="6E3A92ED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14:paraId="23384463" w14:textId="58236E61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3</w:t>
            </w:r>
          </w:p>
        </w:tc>
      </w:tr>
      <w:tr w:rsidR="00E375EF" w14:paraId="540680DC" w14:textId="77777777" w:rsidTr="00E375EF">
        <w:tc>
          <w:tcPr>
            <w:tcW w:w="1345" w:type="dxa"/>
          </w:tcPr>
          <w:p w14:paraId="7AD28752" w14:textId="624E68CF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BH (p&lt;0.05)</w:t>
            </w:r>
          </w:p>
        </w:tc>
        <w:tc>
          <w:tcPr>
            <w:tcW w:w="1335" w:type="dxa"/>
          </w:tcPr>
          <w:p w14:paraId="799E3E82" w14:textId="7517CAC7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10</w:t>
            </w:r>
          </w:p>
        </w:tc>
        <w:tc>
          <w:tcPr>
            <w:tcW w:w="1551" w:type="dxa"/>
          </w:tcPr>
          <w:p w14:paraId="46D10CD1" w14:textId="2CCB1E9E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2</w:t>
            </w:r>
          </w:p>
        </w:tc>
        <w:tc>
          <w:tcPr>
            <w:tcW w:w="1895" w:type="dxa"/>
          </w:tcPr>
          <w:p w14:paraId="5CE5970C" w14:textId="076263A7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2</w:t>
            </w:r>
          </w:p>
        </w:tc>
        <w:tc>
          <w:tcPr>
            <w:tcW w:w="1346" w:type="dxa"/>
          </w:tcPr>
          <w:p w14:paraId="6EE0A17D" w14:textId="64959F62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6</w:t>
            </w:r>
          </w:p>
        </w:tc>
        <w:tc>
          <w:tcPr>
            <w:tcW w:w="1168" w:type="dxa"/>
          </w:tcPr>
          <w:p w14:paraId="3AA03B76" w14:textId="5B1068C3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3</w:t>
            </w:r>
          </w:p>
        </w:tc>
        <w:tc>
          <w:tcPr>
            <w:tcW w:w="710" w:type="dxa"/>
          </w:tcPr>
          <w:p w14:paraId="3015EBDE" w14:textId="1F8FEBD7" w:rsidR="00C72B5B" w:rsidRPr="00C72B5B" w:rsidRDefault="00C72B5B" w:rsidP="00E375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72B5B">
              <w:rPr>
                <w:sz w:val="20"/>
                <w:szCs w:val="20"/>
              </w:rPr>
              <w:t>23</w:t>
            </w:r>
          </w:p>
        </w:tc>
      </w:tr>
      <w:tr w:rsidR="00C72B5B" w14:paraId="4BCA8CF1" w14:textId="77777777" w:rsidTr="00E375EF">
        <w:tc>
          <w:tcPr>
            <w:tcW w:w="9350" w:type="dxa"/>
            <w:gridSpan w:val="7"/>
          </w:tcPr>
          <w:p w14:paraId="34737133" w14:textId="5103536D" w:rsidR="00C72B5B" w:rsidRDefault="00C72B5B" w:rsidP="00E375EF">
            <w:pPr>
              <w:spacing w:line="276" w:lineRule="auto"/>
              <w:jc w:val="center"/>
            </w:pPr>
            <w:r>
              <w:t>SPLICE Regression Models</w:t>
            </w:r>
          </w:p>
        </w:tc>
      </w:tr>
      <w:tr w:rsidR="00E375EF" w14:paraId="00B3CBF6" w14:textId="77777777" w:rsidTr="00E375EF">
        <w:tc>
          <w:tcPr>
            <w:tcW w:w="1345" w:type="dxa"/>
          </w:tcPr>
          <w:p w14:paraId="6C037E49" w14:textId="3C2E6BD0" w:rsidR="00E375EF" w:rsidRDefault="00E375EF" w:rsidP="00E375EF">
            <w:pPr>
              <w:spacing w:line="276" w:lineRule="auto"/>
              <w:jc w:val="center"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335" w:type="dxa"/>
          </w:tcPr>
          <w:p w14:paraId="5D10A244" w14:textId="5BEADEA1" w:rsidR="00E375EF" w:rsidRDefault="00E375EF" w:rsidP="00E375EF">
            <w:pPr>
              <w:spacing w:line="276" w:lineRule="auto"/>
              <w:jc w:val="center"/>
            </w:pPr>
            <w:r>
              <w:t>5</w:t>
            </w:r>
          </w:p>
        </w:tc>
        <w:tc>
          <w:tcPr>
            <w:tcW w:w="1551" w:type="dxa"/>
          </w:tcPr>
          <w:p w14:paraId="622DEC55" w14:textId="5C6BBF0C" w:rsidR="00E375EF" w:rsidRDefault="00E375EF" w:rsidP="00E375EF">
            <w:pPr>
              <w:spacing w:line="276" w:lineRule="auto"/>
              <w:jc w:val="center"/>
            </w:pPr>
            <w:r>
              <w:t>3</w:t>
            </w:r>
          </w:p>
        </w:tc>
        <w:tc>
          <w:tcPr>
            <w:tcW w:w="1895" w:type="dxa"/>
          </w:tcPr>
          <w:p w14:paraId="16D06CB9" w14:textId="2C8D132A" w:rsidR="00E375EF" w:rsidRDefault="00E375EF" w:rsidP="00E375EF">
            <w:pPr>
              <w:spacing w:line="276" w:lineRule="auto"/>
              <w:jc w:val="center"/>
            </w:pPr>
            <w:r>
              <w:t>4</w:t>
            </w:r>
          </w:p>
        </w:tc>
        <w:tc>
          <w:tcPr>
            <w:tcW w:w="1346" w:type="dxa"/>
          </w:tcPr>
          <w:p w14:paraId="54E7A1A3" w14:textId="3B250A00" w:rsidR="00E375EF" w:rsidRDefault="00E375EF" w:rsidP="00E375EF">
            <w:pPr>
              <w:spacing w:line="276" w:lineRule="auto"/>
              <w:jc w:val="center"/>
            </w:pPr>
            <w:r>
              <w:t>4</w:t>
            </w:r>
          </w:p>
        </w:tc>
        <w:tc>
          <w:tcPr>
            <w:tcW w:w="1168" w:type="dxa"/>
          </w:tcPr>
          <w:p w14:paraId="5530DF67" w14:textId="16FD7061" w:rsidR="00E375EF" w:rsidRDefault="00E375EF" w:rsidP="00E375EF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710" w:type="dxa"/>
          </w:tcPr>
          <w:p w14:paraId="4EF74F8E" w14:textId="13CCEC91" w:rsidR="00E375EF" w:rsidRDefault="00E375EF" w:rsidP="00E375EF">
            <w:pPr>
              <w:spacing w:line="276" w:lineRule="auto"/>
              <w:jc w:val="center"/>
            </w:pPr>
            <w:r>
              <w:t>17</w:t>
            </w:r>
          </w:p>
        </w:tc>
      </w:tr>
      <w:tr w:rsidR="00E375EF" w14:paraId="4196FE30" w14:textId="77777777" w:rsidTr="00E375EF">
        <w:tc>
          <w:tcPr>
            <w:tcW w:w="1345" w:type="dxa"/>
          </w:tcPr>
          <w:p w14:paraId="348DC41B" w14:textId="379C3A69" w:rsidR="00E375EF" w:rsidRDefault="00E375EF" w:rsidP="00E375EF">
            <w:pPr>
              <w:spacing w:line="276" w:lineRule="auto"/>
              <w:jc w:val="center"/>
            </w:pPr>
            <w:r>
              <w:rPr>
                <w:sz w:val="20"/>
                <w:szCs w:val="20"/>
              </w:rPr>
              <w:t>BF (p&lt;0.05)</w:t>
            </w:r>
          </w:p>
        </w:tc>
        <w:tc>
          <w:tcPr>
            <w:tcW w:w="1335" w:type="dxa"/>
          </w:tcPr>
          <w:p w14:paraId="3DA90F62" w14:textId="7F79AFC6" w:rsidR="00E375EF" w:rsidRDefault="00E375EF" w:rsidP="00E375EF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1551" w:type="dxa"/>
          </w:tcPr>
          <w:p w14:paraId="19BFF8B2" w14:textId="7A5932C4" w:rsidR="00E375EF" w:rsidRDefault="00E375EF" w:rsidP="00E375EF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1895" w:type="dxa"/>
          </w:tcPr>
          <w:p w14:paraId="74B49330" w14:textId="4AFD8283" w:rsidR="00E375EF" w:rsidRDefault="00E375EF" w:rsidP="00E375EF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1346" w:type="dxa"/>
          </w:tcPr>
          <w:p w14:paraId="4E7F8010" w14:textId="7A84B86C" w:rsidR="00E375EF" w:rsidRDefault="00E375EF" w:rsidP="00E375EF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1168" w:type="dxa"/>
          </w:tcPr>
          <w:p w14:paraId="0C60C7BF" w14:textId="50A40976" w:rsidR="00E375EF" w:rsidRDefault="00E375EF" w:rsidP="00E375EF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710" w:type="dxa"/>
          </w:tcPr>
          <w:p w14:paraId="77DBAD5F" w14:textId="400BC205" w:rsidR="00E375EF" w:rsidRDefault="00E375EF" w:rsidP="00E375EF">
            <w:pPr>
              <w:spacing w:line="276" w:lineRule="auto"/>
              <w:jc w:val="center"/>
            </w:pPr>
            <w:r>
              <w:t>0</w:t>
            </w:r>
          </w:p>
        </w:tc>
      </w:tr>
      <w:tr w:rsidR="00E375EF" w14:paraId="2BE9ACA6" w14:textId="77777777" w:rsidTr="00E375EF">
        <w:tc>
          <w:tcPr>
            <w:tcW w:w="1345" w:type="dxa"/>
          </w:tcPr>
          <w:p w14:paraId="4F929406" w14:textId="1E1EFE9A" w:rsidR="00E375EF" w:rsidRDefault="00E375EF" w:rsidP="00E375EF">
            <w:pPr>
              <w:spacing w:line="276" w:lineRule="auto"/>
              <w:jc w:val="center"/>
            </w:pPr>
            <w:r>
              <w:rPr>
                <w:sz w:val="20"/>
                <w:szCs w:val="20"/>
              </w:rPr>
              <w:t>BF (p&lt;0.1)</w:t>
            </w:r>
          </w:p>
        </w:tc>
        <w:tc>
          <w:tcPr>
            <w:tcW w:w="1335" w:type="dxa"/>
          </w:tcPr>
          <w:p w14:paraId="454586F1" w14:textId="261A2A0C" w:rsidR="00E375EF" w:rsidRDefault="00E375EF" w:rsidP="00E375EF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1551" w:type="dxa"/>
          </w:tcPr>
          <w:p w14:paraId="1756A073" w14:textId="54CBC881" w:rsidR="00E375EF" w:rsidRDefault="00E375EF" w:rsidP="00E375EF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895" w:type="dxa"/>
          </w:tcPr>
          <w:p w14:paraId="71560788" w14:textId="28D7D4E8" w:rsidR="00E375EF" w:rsidRDefault="00E375EF" w:rsidP="00E375EF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1346" w:type="dxa"/>
          </w:tcPr>
          <w:p w14:paraId="0C6BEF9C" w14:textId="7B0F8C2A" w:rsidR="00E375EF" w:rsidRDefault="00E375EF" w:rsidP="00E375EF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1168" w:type="dxa"/>
          </w:tcPr>
          <w:p w14:paraId="23D3E93F" w14:textId="1E8116D4" w:rsidR="00E375EF" w:rsidRDefault="00E375EF" w:rsidP="00E375EF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710" w:type="dxa"/>
          </w:tcPr>
          <w:p w14:paraId="13A7EADC" w14:textId="59558853" w:rsidR="00E375EF" w:rsidRDefault="00E375EF" w:rsidP="00E375EF">
            <w:pPr>
              <w:spacing w:line="276" w:lineRule="auto"/>
              <w:jc w:val="center"/>
            </w:pPr>
            <w:r>
              <w:t>1</w:t>
            </w:r>
          </w:p>
        </w:tc>
      </w:tr>
      <w:tr w:rsidR="00E375EF" w14:paraId="6523E798" w14:textId="77777777" w:rsidTr="00E375EF">
        <w:tc>
          <w:tcPr>
            <w:tcW w:w="1345" w:type="dxa"/>
          </w:tcPr>
          <w:p w14:paraId="3E913505" w14:textId="415BB2AA" w:rsidR="00E375EF" w:rsidRDefault="00E375EF" w:rsidP="00E375EF">
            <w:pPr>
              <w:spacing w:line="276" w:lineRule="auto"/>
              <w:jc w:val="center"/>
            </w:pPr>
            <w:r>
              <w:rPr>
                <w:sz w:val="20"/>
                <w:szCs w:val="20"/>
              </w:rPr>
              <w:t>BH (p&lt;0.05)</w:t>
            </w:r>
          </w:p>
        </w:tc>
        <w:tc>
          <w:tcPr>
            <w:tcW w:w="1335" w:type="dxa"/>
          </w:tcPr>
          <w:p w14:paraId="63ABDD0D" w14:textId="75E20DC7" w:rsidR="00E375EF" w:rsidRDefault="00E375EF" w:rsidP="00E375EF">
            <w:pPr>
              <w:spacing w:line="276" w:lineRule="auto"/>
              <w:jc w:val="center"/>
            </w:pPr>
            <w:r>
              <w:t>2</w:t>
            </w:r>
          </w:p>
        </w:tc>
        <w:tc>
          <w:tcPr>
            <w:tcW w:w="1551" w:type="dxa"/>
          </w:tcPr>
          <w:p w14:paraId="534C2C90" w14:textId="7C378C51" w:rsidR="00E375EF" w:rsidRDefault="00E375EF" w:rsidP="00E375EF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1895" w:type="dxa"/>
          </w:tcPr>
          <w:p w14:paraId="2C567F48" w14:textId="7A0EF788" w:rsidR="00E375EF" w:rsidRDefault="00E375EF" w:rsidP="00E375EF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346" w:type="dxa"/>
          </w:tcPr>
          <w:p w14:paraId="0D5DC760" w14:textId="2B3B2334" w:rsidR="00E375EF" w:rsidRDefault="00E375EF" w:rsidP="00E375EF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168" w:type="dxa"/>
          </w:tcPr>
          <w:p w14:paraId="61B655A9" w14:textId="16C2530A" w:rsidR="00E375EF" w:rsidRDefault="00E375EF" w:rsidP="00E375EF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710" w:type="dxa"/>
          </w:tcPr>
          <w:p w14:paraId="2B011F8B" w14:textId="37F8759C" w:rsidR="00E375EF" w:rsidRDefault="00E375EF" w:rsidP="00E375EF">
            <w:pPr>
              <w:spacing w:line="276" w:lineRule="auto"/>
              <w:jc w:val="center"/>
            </w:pPr>
            <w:r>
              <w:t>4</w:t>
            </w:r>
          </w:p>
        </w:tc>
      </w:tr>
    </w:tbl>
    <w:p w14:paraId="4B3ADA4C" w14:textId="7B7EAE13" w:rsidR="00AA3B99" w:rsidRPr="00AA3B99" w:rsidRDefault="00AA3B99">
      <w:pPr>
        <w:spacing w:line="360" w:lineRule="auto"/>
        <w:rPr>
          <w:sz w:val="20"/>
          <w:szCs w:val="20"/>
        </w:rPr>
      </w:pPr>
      <w:r w:rsidRPr="00AA3B99">
        <w:rPr>
          <w:sz w:val="20"/>
          <w:szCs w:val="20"/>
        </w:rPr>
        <w:t xml:space="preserve">Notes: BF, Bonferroni correction; BH, </w:t>
      </w:r>
      <w:proofErr w:type="spellStart"/>
      <w:r w:rsidRPr="00AA3B99">
        <w:rPr>
          <w:sz w:val="20"/>
          <w:szCs w:val="20"/>
        </w:rPr>
        <w:t>Benjamini</w:t>
      </w:r>
      <w:proofErr w:type="spellEnd"/>
      <w:r w:rsidRPr="00AA3B99">
        <w:rPr>
          <w:sz w:val="20"/>
          <w:szCs w:val="20"/>
        </w:rPr>
        <w:t>-Hochberg (BH) adjustment</w:t>
      </w:r>
    </w:p>
    <w:p w14:paraId="69EE48C5" w14:textId="53B2F94A" w:rsidR="00F42F3E" w:rsidRDefault="00AA3B99" w:rsidP="00AA3B99">
      <w:pPr>
        <w:spacing w:line="360" w:lineRule="auto"/>
        <w:jc w:val="center"/>
        <w:rPr>
          <w:b/>
          <w:bCs/>
        </w:rPr>
      </w:pPr>
      <w:r w:rsidRPr="00AA3B99">
        <w:rPr>
          <w:b/>
          <w:bCs/>
        </w:rPr>
        <w:t xml:space="preserve">Table 1. Number of significant </w:t>
      </w:r>
      <w:r>
        <w:rPr>
          <w:b/>
          <w:bCs/>
        </w:rPr>
        <w:t>linguistic features</w:t>
      </w:r>
      <w:r w:rsidRPr="00AA3B99">
        <w:rPr>
          <w:b/>
          <w:bCs/>
        </w:rPr>
        <w:t xml:space="preserve"> under different p-value adjustment</w:t>
      </w:r>
      <w:r w:rsidR="00EC13ED">
        <w:rPr>
          <w:b/>
          <w:bCs/>
        </w:rPr>
        <w:t>s</w:t>
      </w:r>
    </w:p>
    <w:p w14:paraId="14125EE8" w14:textId="77777777" w:rsidR="00F42F3E" w:rsidRDefault="00F42F3E">
      <w:pPr>
        <w:rPr>
          <w:b/>
          <w:bCs/>
        </w:rPr>
      </w:pPr>
      <w:r>
        <w:rPr>
          <w:b/>
          <w:bCs/>
        </w:rPr>
        <w:br w:type="page"/>
      </w:r>
    </w:p>
    <w:p w14:paraId="5F8DBD53" w14:textId="5DC98D93" w:rsidR="00F42F3E" w:rsidRDefault="00F42F3E" w:rsidP="00030992">
      <w:pPr>
        <w:spacing w:after="240" w:line="360" w:lineRule="auto"/>
        <w:jc w:val="center"/>
        <w:rPr>
          <w:b/>
          <w:bCs/>
        </w:rPr>
      </w:pPr>
      <w:r>
        <w:rPr>
          <w:b/>
          <w:bCs/>
        </w:rPr>
        <w:lastRenderedPageBreak/>
        <w:t>References</w:t>
      </w:r>
    </w:p>
    <w:p w14:paraId="18492B8D" w14:textId="6CC1A599" w:rsidR="00F42F3E" w:rsidRDefault="00F42F3E" w:rsidP="00030992">
      <w:pPr>
        <w:spacing w:after="240" w:line="360" w:lineRule="auto"/>
        <w:rPr>
          <w:color w:val="222222"/>
          <w:sz w:val="20"/>
          <w:szCs w:val="20"/>
          <w:shd w:val="clear" w:color="auto" w:fill="FFFFFF"/>
        </w:rPr>
      </w:pPr>
      <w:r>
        <w:rPr>
          <w:color w:val="222222"/>
          <w:sz w:val="20"/>
          <w:szCs w:val="20"/>
          <w:shd w:val="clear" w:color="auto" w:fill="FFFFFF"/>
        </w:rPr>
        <w:t>Bland, J. M., &amp; Altman, D. G. (1995). Multiple significance tests: the Bonferroni method. </w:t>
      </w:r>
      <w:proofErr w:type="spellStart"/>
      <w:r>
        <w:rPr>
          <w:i/>
          <w:iCs/>
          <w:color w:val="222222"/>
          <w:sz w:val="20"/>
          <w:szCs w:val="20"/>
          <w:shd w:val="clear" w:color="auto" w:fill="FFFFFF"/>
        </w:rPr>
        <w:t>Bmj</w:t>
      </w:r>
      <w:proofErr w:type="spellEnd"/>
      <w:r>
        <w:rPr>
          <w:color w:val="222222"/>
          <w:sz w:val="20"/>
          <w:szCs w:val="20"/>
          <w:shd w:val="clear" w:color="auto" w:fill="FFFFFF"/>
        </w:rPr>
        <w:t>, </w:t>
      </w:r>
      <w:r>
        <w:rPr>
          <w:i/>
          <w:iCs/>
          <w:color w:val="222222"/>
          <w:sz w:val="20"/>
          <w:szCs w:val="20"/>
          <w:shd w:val="clear" w:color="auto" w:fill="FFFFFF"/>
        </w:rPr>
        <w:t>310</w:t>
      </w:r>
      <w:r>
        <w:rPr>
          <w:color w:val="222222"/>
          <w:sz w:val="20"/>
          <w:szCs w:val="20"/>
          <w:shd w:val="clear" w:color="auto" w:fill="FFFFFF"/>
        </w:rPr>
        <w:t>(6973), 170.</w:t>
      </w:r>
    </w:p>
    <w:p w14:paraId="5BFAC276" w14:textId="0BB6C5FD" w:rsidR="00F42F3E" w:rsidRPr="00AA3B99" w:rsidRDefault="00F42F3E" w:rsidP="00030992">
      <w:pPr>
        <w:spacing w:after="240" w:line="360" w:lineRule="auto"/>
        <w:rPr>
          <w:b/>
          <w:bCs/>
        </w:rPr>
      </w:pPr>
      <w:proofErr w:type="spellStart"/>
      <w:r>
        <w:rPr>
          <w:color w:val="222222"/>
          <w:sz w:val="20"/>
          <w:szCs w:val="20"/>
          <w:shd w:val="clear" w:color="auto" w:fill="FFFFFF"/>
        </w:rPr>
        <w:t>Benjamini</w:t>
      </w:r>
      <w:proofErr w:type="spellEnd"/>
      <w:r>
        <w:rPr>
          <w:color w:val="222222"/>
          <w:sz w:val="20"/>
          <w:szCs w:val="20"/>
          <w:shd w:val="clear" w:color="auto" w:fill="FFFFFF"/>
        </w:rPr>
        <w:t>, Y., &amp; Hochberg, Y. (1995). Controlling the false discovery rate: a practical and powerful approach to multiple testing. </w:t>
      </w:r>
      <w:r>
        <w:rPr>
          <w:i/>
          <w:iCs/>
          <w:color w:val="222222"/>
          <w:sz w:val="20"/>
          <w:szCs w:val="20"/>
          <w:shd w:val="clear" w:color="auto" w:fill="FFFFFF"/>
        </w:rPr>
        <w:t>Journal of the Royal statistical society: series B (Methodological)</w:t>
      </w:r>
      <w:r>
        <w:rPr>
          <w:color w:val="222222"/>
          <w:sz w:val="20"/>
          <w:szCs w:val="20"/>
          <w:shd w:val="clear" w:color="auto" w:fill="FFFFFF"/>
        </w:rPr>
        <w:t>, </w:t>
      </w:r>
      <w:r>
        <w:rPr>
          <w:i/>
          <w:iCs/>
          <w:color w:val="222222"/>
          <w:sz w:val="20"/>
          <w:szCs w:val="20"/>
          <w:shd w:val="clear" w:color="auto" w:fill="FFFFFF"/>
        </w:rPr>
        <w:t>57</w:t>
      </w:r>
      <w:r>
        <w:rPr>
          <w:color w:val="222222"/>
          <w:sz w:val="20"/>
          <w:szCs w:val="20"/>
          <w:shd w:val="clear" w:color="auto" w:fill="FFFFFF"/>
        </w:rPr>
        <w:t>(1), 289-300.</w:t>
      </w:r>
    </w:p>
    <w:sectPr w:rsidR="00F42F3E" w:rsidRPr="00AA3B9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A17"/>
    <w:rsid w:val="00030992"/>
    <w:rsid w:val="000B4340"/>
    <w:rsid w:val="00622169"/>
    <w:rsid w:val="00680E48"/>
    <w:rsid w:val="006F21A8"/>
    <w:rsid w:val="007168F5"/>
    <w:rsid w:val="007E7A17"/>
    <w:rsid w:val="00903341"/>
    <w:rsid w:val="00A45DB0"/>
    <w:rsid w:val="00A936BA"/>
    <w:rsid w:val="00AA3B99"/>
    <w:rsid w:val="00B000A7"/>
    <w:rsid w:val="00C72B5B"/>
    <w:rsid w:val="00E375EF"/>
    <w:rsid w:val="00EA1992"/>
    <w:rsid w:val="00EC13ED"/>
    <w:rsid w:val="00F42F3E"/>
    <w:rsid w:val="00FA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BBF3E"/>
  <w15:docId w15:val="{3655F535-1A5C-4D1B-8858-CAC07C996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C72B5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5</Characters>
  <Application>Microsoft Office Word</Application>
  <DocSecurity>4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e Spitzley</cp:lastModifiedBy>
  <cp:revision>2</cp:revision>
  <dcterms:created xsi:type="dcterms:W3CDTF">2022-07-22T21:29:00Z</dcterms:created>
  <dcterms:modified xsi:type="dcterms:W3CDTF">2022-07-22T21:29:00Z</dcterms:modified>
</cp:coreProperties>
</file>